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96435" w14:textId="7EDED392" w:rsidR="00D6057D" w:rsidRPr="00AB7803" w:rsidRDefault="009605F7" w:rsidP="00F973C8">
      <w:pPr>
        <w:rPr>
          <w:rFonts w:asciiTheme="majorBidi" w:hAnsiTheme="majorBidi" w:cstheme="majorBidi"/>
          <w:sz w:val="18"/>
          <w:szCs w:val="18"/>
          <w:lang w:bidi="ar-EG"/>
        </w:rPr>
      </w:pPr>
      <w:r w:rsidRPr="00AB7803">
        <w:rPr>
          <w:rFonts w:asciiTheme="majorBidi" w:hAnsiTheme="majorBidi" w:cstheme="majorBidi"/>
          <w:sz w:val="24"/>
          <w:szCs w:val="24"/>
          <w:lang w:bidi="ar-EG"/>
        </w:rPr>
        <w:t>Supplementary Table S2. The sequences</w:t>
      </w:r>
      <w:r w:rsidR="009665B1">
        <w:rPr>
          <w:rFonts w:asciiTheme="majorBidi" w:hAnsiTheme="majorBidi" w:cstheme="majorBidi"/>
          <w:sz w:val="24"/>
          <w:szCs w:val="24"/>
          <w:lang w:bidi="ar-EG"/>
        </w:rPr>
        <w:t>, net charge and hydrophobicity percentage</w:t>
      </w:r>
      <w:r w:rsidR="009665B1"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>of the 40 AMPs with</w:t>
      </w:r>
      <w:r w:rsidR="00CD3C29"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>anti-Gram negative and anti</w:t>
      </w:r>
      <w:r w:rsidR="00A40D4A" w:rsidRPr="00AB7803">
        <w:rPr>
          <w:rFonts w:asciiTheme="majorBidi" w:hAnsiTheme="majorBidi" w:cstheme="majorBidi"/>
          <w:sz w:val="24"/>
          <w:szCs w:val="24"/>
          <w:lang w:bidi="ar-EG"/>
        </w:rPr>
        <w:t>-biofilm activit</w:t>
      </w:r>
      <w:r w:rsidR="00CD3C29" w:rsidRPr="00AB7803">
        <w:rPr>
          <w:rFonts w:asciiTheme="majorBidi" w:hAnsiTheme="majorBidi" w:cstheme="majorBidi"/>
          <w:sz w:val="24"/>
          <w:szCs w:val="24"/>
          <w:lang w:bidi="ar-EG"/>
        </w:rPr>
        <w:t>y</w:t>
      </w:r>
    </w:p>
    <w:tbl>
      <w:tblPr>
        <w:tblStyle w:val="TableGrid"/>
        <w:tblW w:w="5873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749"/>
        <w:gridCol w:w="3618"/>
        <w:gridCol w:w="2617"/>
        <w:gridCol w:w="1871"/>
        <w:gridCol w:w="2866"/>
        <w:gridCol w:w="998"/>
        <w:gridCol w:w="782"/>
        <w:gridCol w:w="1710"/>
      </w:tblGrid>
      <w:tr w:rsidR="008842D3" w:rsidRPr="00AB7803" w14:paraId="00435BC9" w14:textId="77777777" w:rsidTr="001B015A">
        <w:tc>
          <w:tcPr>
            <w:tcW w:w="246" w:type="pct"/>
          </w:tcPr>
          <w:p w14:paraId="3FD62889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89" w:type="pct"/>
          </w:tcPr>
          <w:p w14:paraId="15DDDD19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 name / Class</w:t>
            </w:r>
          </w:p>
        </w:tc>
        <w:tc>
          <w:tcPr>
            <w:tcW w:w="860" w:type="pct"/>
          </w:tcPr>
          <w:p w14:paraId="7B77CCF0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15" w:type="pct"/>
          </w:tcPr>
          <w:p w14:paraId="3DFE109E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942" w:type="pct"/>
          </w:tcPr>
          <w:p w14:paraId="56D059EF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328" w:type="pct"/>
          </w:tcPr>
          <w:p w14:paraId="12170C2E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257" w:type="pct"/>
          </w:tcPr>
          <w:p w14:paraId="193AF8D6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t charge</w:t>
            </w:r>
          </w:p>
        </w:tc>
        <w:tc>
          <w:tcPr>
            <w:tcW w:w="562" w:type="pct"/>
          </w:tcPr>
          <w:p w14:paraId="0668DF18" w14:textId="77777777" w:rsidR="008842D3" w:rsidRPr="00AB7803" w:rsidRDefault="008842D3" w:rsidP="003362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phobicity</w:t>
            </w:r>
          </w:p>
        </w:tc>
      </w:tr>
      <w:tr w:rsidR="008842D3" w:rsidRPr="00AB7803" w14:paraId="130E9E19" w14:textId="77777777" w:rsidTr="001B015A">
        <w:tc>
          <w:tcPr>
            <w:tcW w:w="246" w:type="pct"/>
          </w:tcPr>
          <w:p w14:paraId="3324ED1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89" w:type="pct"/>
          </w:tcPr>
          <w:p w14:paraId="2AA922C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Colistin (Polymyxin E1 and E2; lactam, XXD; XXL; XXJ; UCSB1a; lipopeptides; nonribosomally synthesized peptide antibiotic; bacteria; BBL; BBMm, prokaryotes)</w:t>
            </w:r>
          </w:p>
        </w:tc>
        <w:tc>
          <w:tcPr>
            <w:tcW w:w="860" w:type="pct"/>
          </w:tcPr>
          <w:p w14:paraId="35A7880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Paenibacillus polymyxa var. colistinus; Also known as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cillus polymyxa</w:t>
            </w:r>
          </w:p>
        </w:tc>
        <w:tc>
          <w:tcPr>
            <w:tcW w:w="615" w:type="pct"/>
          </w:tcPr>
          <w:p w14:paraId="771A51A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TKKKLLKKT</w:t>
            </w:r>
          </w:p>
        </w:tc>
        <w:tc>
          <w:tcPr>
            <w:tcW w:w="942" w:type="pct"/>
          </w:tcPr>
          <w:p w14:paraId="47BC519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negative &amp; antibiofilm</w:t>
            </w:r>
          </w:p>
        </w:tc>
        <w:tc>
          <w:tcPr>
            <w:tcW w:w="328" w:type="pct"/>
          </w:tcPr>
          <w:p w14:paraId="1E92A52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7AD6DC2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1FC992B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0%</w:t>
            </w:r>
          </w:p>
        </w:tc>
      </w:tr>
      <w:tr w:rsidR="008842D3" w:rsidRPr="00AB7803" w14:paraId="424FBC3B" w14:textId="77777777" w:rsidTr="001B015A">
        <w:tc>
          <w:tcPr>
            <w:tcW w:w="246" w:type="pct"/>
          </w:tcPr>
          <w:p w14:paraId="32D3E53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89" w:type="pct"/>
          </w:tcPr>
          <w:p w14:paraId="060D81C5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olymyxin B (aerosporin; lactam, XXD; XXL; XXJ; UCSB1a; lipopeptides; nonribosomally synthesized peptide antibiotic; bacteria; BBL; BBMm, prokaryotes; Variants: Polymyxin B, a mixture)</w:t>
            </w:r>
          </w:p>
        </w:tc>
        <w:tc>
          <w:tcPr>
            <w:tcW w:w="860" w:type="pct"/>
          </w:tcPr>
          <w:p w14:paraId="4F380FAC" w14:textId="77777777" w:rsidR="008842D3" w:rsidRPr="00AB7803" w:rsidRDefault="008842D3" w:rsidP="003362D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cillus aerosporus Greer</w:t>
            </w:r>
          </w:p>
        </w:tc>
        <w:tc>
          <w:tcPr>
            <w:tcW w:w="615" w:type="pct"/>
          </w:tcPr>
          <w:p w14:paraId="34BE20A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TKKKFLKKT</w:t>
            </w:r>
          </w:p>
        </w:tc>
        <w:tc>
          <w:tcPr>
            <w:tcW w:w="942" w:type="pct"/>
          </w:tcPr>
          <w:p w14:paraId="7CF7D1C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negative, antibiofilm &amp; antifungal</w:t>
            </w:r>
          </w:p>
        </w:tc>
        <w:tc>
          <w:tcPr>
            <w:tcW w:w="328" w:type="pct"/>
          </w:tcPr>
          <w:p w14:paraId="4A38A09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7975386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21011A0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0%</w:t>
            </w:r>
          </w:p>
        </w:tc>
      </w:tr>
      <w:tr w:rsidR="008842D3" w:rsidRPr="00AB7803" w14:paraId="48E0D503" w14:textId="77777777" w:rsidTr="001B015A">
        <w:tc>
          <w:tcPr>
            <w:tcW w:w="246" w:type="pct"/>
          </w:tcPr>
          <w:p w14:paraId="07F506C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89" w:type="pct"/>
          </w:tcPr>
          <w:p w14:paraId="5E1247A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Temporin B (temporin-1Tb; temporin-Tb; TB; Leu-rich; XXA, UCLL1c; frog, amphibians, animals; ZZP)</w:t>
            </w:r>
          </w:p>
        </w:tc>
        <w:tc>
          <w:tcPr>
            <w:tcW w:w="860" w:type="pct"/>
          </w:tcPr>
          <w:p w14:paraId="7E549EF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European common frog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ana temporaria</w:t>
            </w:r>
          </w:p>
        </w:tc>
        <w:tc>
          <w:tcPr>
            <w:tcW w:w="615" w:type="pct"/>
          </w:tcPr>
          <w:p w14:paraId="0F62A7B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LLPIVGNLLKSLL</w:t>
            </w:r>
          </w:p>
        </w:tc>
        <w:tc>
          <w:tcPr>
            <w:tcW w:w="942" w:type="pct"/>
          </w:tcPr>
          <w:p w14:paraId="56C916C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parasitic, Chemotactic, Antibiofilm</w:t>
            </w:r>
          </w:p>
        </w:tc>
        <w:tc>
          <w:tcPr>
            <w:tcW w:w="328" w:type="pct"/>
          </w:tcPr>
          <w:p w14:paraId="7B7BE7C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57" w:type="pct"/>
          </w:tcPr>
          <w:p w14:paraId="5B78619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3444A7A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1%</w:t>
            </w:r>
          </w:p>
        </w:tc>
      </w:tr>
      <w:tr w:rsidR="008842D3" w:rsidRPr="00AB7803" w14:paraId="082091B7" w14:textId="77777777" w:rsidTr="001B015A">
        <w:tc>
          <w:tcPr>
            <w:tcW w:w="246" w:type="pct"/>
          </w:tcPr>
          <w:p w14:paraId="7458AD0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89" w:type="pct"/>
          </w:tcPr>
          <w:p w14:paraId="08F2D6B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Indolicidin (IR13; Tet083; XXA, Trp-rich, bovine cathelicidin, cattle, ruminant, mammals; animals; BBN; BBPP/BBII; Derivatives: CP-11, MBI-549, Omiganan pentahydrochloride (formerly MBI 226; MBI-226</w:t>
            </w:r>
          </w:p>
        </w:tc>
        <w:tc>
          <w:tcPr>
            <w:tcW w:w="860" w:type="pct"/>
          </w:tcPr>
          <w:p w14:paraId="6722DC3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bovine neutrophils,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Bos taurus</w:t>
            </w:r>
          </w:p>
        </w:tc>
        <w:tc>
          <w:tcPr>
            <w:tcW w:w="615" w:type="pct"/>
          </w:tcPr>
          <w:p w14:paraId="3F668E8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ILPWKWPWWPWRR</w:t>
            </w:r>
          </w:p>
        </w:tc>
        <w:tc>
          <w:tcPr>
            <w:tcW w:w="942" w:type="pct"/>
          </w:tcPr>
          <w:p w14:paraId="5C77CB5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fungal, Anti-HIV, Anti-MRSA, Hemolytic, Antibiofilm, Wound healing</w:t>
            </w:r>
          </w:p>
        </w:tc>
        <w:tc>
          <w:tcPr>
            <w:tcW w:w="328" w:type="pct"/>
          </w:tcPr>
          <w:p w14:paraId="7AC13FD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57" w:type="pct"/>
          </w:tcPr>
          <w:p w14:paraId="62BC115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2" w:type="pct"/>
          </w:tcPr>
          <w:p w14:paraId="63F34EB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3%</w:t>
            </w:r>
          </w:p>
        </w:tc>
      </w:tr>
      <w:tr w:rsidR="008842D3" w:rsidRPr="00AB7803" w14:paraId="5E4531AF" w14:textId="77777777" w:rsidTr="001B015A">
        <w:tc>
          <w:tcPr>
            <w:tcW w:w="246" w:type="pct"/>
          </w:tcPr>
          <w:p w14:paraId="6482BFE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189" w:type="pct"/>
          </w:tcPr>
          <w:p w14:paraId="07097B2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MAP-29 (SMAP29, sheep myeloid AMP-29; SMAP-28, OaMAP28, ovine cathelicidin, sheep, ruminant, mammals, animals; BBomp; BBL; derivatives: Ovispirin, OV-1, OV-2, OV-3, novispirin, novici</w:t>
            </w:r>
          </w:p>
        </w:tc>
        <w:tc>
          <w:tcPr>
            <w:tcW w:w="860" w:type="pct"/>
          </w:tcPr>
          <w:p w14:paraId="11C7614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heep leukocytes;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vis aries</w:t>
            </w:r>
          </w:p>
        </w:tc>
        <w:tc>
          <w:tcPr>
            <w:tcW w:w="615" w:type="pct"/>
          </w:tcPr>
          <w:p w14:paraId="28EB211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RGLRRLGRKIAHGVKKYGPTVLRIIRIAG</w:t>
            </w:r>
          </w:p>
        </w:tc>
        <w:tc>
          <w:tcPr>
            <w:tcW w:w="942" w:type="pct"/>
          </w:tcPr>
          <w:p w14:paraId="5F61D38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Hemolytic, Antibiofilm</w:t>
            </w:r>
          </w:p>
        </w:tc>
        <w:tc>
          <w:tcPr>
            <w:tcW w:w="328" w:type="pct"/>
          </w:tcPr>
          <w:p w14:paraId="46FC261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257" w:type="pct"/>
          </w:tcPr>
          <w:p w14:paraId="524E814C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2" w:type="pct"/>
          </w:tcPr>
          <w:p w14:paraId="28C30FE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7%</w:t>
            </w:r>
          </w:p>
        </w:tc>
      </w:tr>
      <w:tr w:rsidR="008842D3" w:rsidRPr="00AB7803" w14:paraId="2990CCF4" w14:textId="77777777" w:rsidTr="001B015A">
        <w:tc>
          <w:tcPr>
            <w:tcW w:w="246" w:type="pct"/>
          </w:tcPr>
          <w:p w14:paraId="1F8FE59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89" w:type="pct"/>
          </w:tcPr>
          <w:p w14:paraId="6E676B4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leurocidin (NRC-4, NRC-04; WF2; XXA; fish, animals, UCLL1)</w:t>
            </w:r>
          </w:p>
        </w:tc>
        <w:tc>
          <w:tcPr>
            <w:tcW w:w="860" w:type="pct"/>
          </w:tcPr>
          <w:p w14:paraId="108A8C8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the skin mucous secretions, Winter flounder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euronectes americanus</w:t>
            </w:r>
          </w:p>
        </w:tc>
        <w:tc>
          <w:tcPr>
            <w:tcW w:w="615" w:type="pct"/>
          </w:tcPr>
          <w:p w14:paraId="2E3F0BD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WGSFFKKAAHVGKHVGKAALTHYL</w:t>
            </w:r>
          </w:p>
        </w:tc>
        <w:tc>
          <w:tcPr>
            <w:tcW w:w="942" w:type="pct"/>
          </w:tcPr>
          <w:p w14:paraId="43B4F77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Chemotactic, Anti-MRSA, Antibiofilm</w:t>
            </w:r>
          </w:p>
        </w:tc>
        <w:tc>
          <w:tcPr>
            <w:tcW w:w="328" w:type="pct"/>
          </w:tcPr>
          <w:p w14:paraId="10856B7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57" w:type="pct"/>
          </w:tcPr>
          <w:p w14:paraId="69787DA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2" w:type="pct"/>
          </w:tcPr>
          <w:p w14:paraId="4E79968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4%</w:t>
            </w:r>
          </w:p>
        </w:tc>
      </w:tr>
      <w:tr w:rsidR="008842D3" w:rsidRPr="00AB7803" w14:paraId="2A8A4179" w14:textId="77777777" w:rsidTr="001B015A">
        <w:tc>
          <w:tcPr>
            <w:tcW w:w="246" w:type="pct"/>
          </w:tcPr>
          <w:p w14:paraId="3313758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189" w:type="pct"/>
          </w:tcPr>
          <w:p w14:paraId="0C914B9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Tachyplesin III (XXA, UCSS1a; 2S=S; Horseshoe Crab, arachnids, Chelicerata, arthropods, invertebrates, animals)</w:t>
            </w:r>
          </w:p>
        </w:tc>
        <w:tc>
          <w:tcPr>
            <w:tcW w:w="860" w:type="pct"/>
          </w:tcPr>
          <w:p w14:paraId="3D0D772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outheast Asian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achypleus gigas</w:t>
            </w:r>
          </w:p>
        </w:tc>
        <w:tc>
          <w:tcPr>
            <w:tcW w:w="615" w:type="pct"/>
          </w:tcPr>
          <w:p w14:paraId="48A1262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WCFRVCYRGICYRKCR</w:t>
            </w:r>
          </w:p>
        </w:tc>
        <w:tc>
          <w:tcPr>
            <w:tcW w:w="942" w:type="pct"/>
          </w:tcPr>
          <w:p w14:paraId="694274B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3584B80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57" w:type="pct"/>
          </w:tcPr>
          <w:p w14:paraId="3F94775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62" w:type="pct"/>
          </w:tcPr>
          <w:p w14:paraId="3DB381E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7%</w:t>
            </w:r>
          </w:p>
        </w:tc>
      </w:tr>
      <w:tr w:rsidR="008842D3" w:rsidRPr="00AB7803" w14:paraId="6C09F33A" w14:textId="77777777" w:rsidTr="001B015A">
        <w:tc>
          <w:tcPr>
            <w:tcW w:w="246" w:type="pct"/>
          </w:tcPr>
          <w:p w14:paraId="14FE834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</w:t>
            </w:r>
          </w:p>
        </w:tc>
        <w:tc>
          <w:tcPr>
            <w:tcW w:w="1189" w:type="pct"/>
          </w:tcPr>
          <w:p w14:paraId="02FFA0E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uman beta defensin 3 (hBD-3, hBD3, or DEFB103, human defensin, 3S=S, UCSS1a; primates, mammals, animals; ZZHh; BBBh2o; BBW; JJsn)</w:t>
            </w:r>
          </w:p>
        </w:tc>
        <w:tc>
          <w:tcPr>
            <w:tcW w:w="860" w:type="pct"/>
          </w:tcPr>
          <w:p w14:paraId="23CC6A6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kin, tonsils, oral/saliva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615" w:type="pct"/>
          </w:tcPr>
          <w:p w14:paraId="741BAD6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IINTLQKYYCRVRGGRCAVLSCLPKEEQIGKCSTRGRKCCRRKK</w:t>
            </w:r>
          </w:p>
        </w:tc>
        <w:tc>
          <w:tcPr>
            <w:tcW w:w="942" w:type="pct"/>
          </w:tcPr>
          <w:p w14:paraId="64D7C55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fungal, Anti-HIV, Chemotactic, Anti-MRSA, Anti-toxin, Antibiofilm, Wound healing, Anticancer</w:t>
            </w:r>
          </w:p>
        </w:tc>
        <w:tc>
          <w:tcPr>
            <w:tcW w:w="328" w:type="pct"/>
          </w:tcPr>
          <w:p w14:paraId="44BAB01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257" w:type="pct"/>
          </w:tcPr>
          <w:p w14:paraId="4902242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62" w:type="pct"/>
          </w:tcPr>
          <w:p w14:paraId="7231655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3%</w:t>
            </w:r>
          </w:p>
        </w:tc>
      </w:tr>
      <w:tr w:rsidR="008842D3" w:rsidRPr="00AB7803" w14:paraId="3A236A07" w14:textId="77777777" w:rsidTr="001B015A">
        <w:tc>
          <w:tcPr>
            <w:tcW w:w="246" w:type="pct"/>
          </w:tcPr>
          <w:p w14:paraId="54C4E77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189" w:type="pct"/>
          </w:tcPr>
          <w:p w14:paraId="20F1842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LL-37 [LL37; FALL-39; cathelicidin; UCLL1; human; chimpanzee; primates, mammals, animals; XXX; XXY; XXZ; BBBh2o, BBBm; BBMm, BBPP, BBN, BBL, BBrsg, JJsn; Derivatives: many)</w:t>
            </w:r>
          </w:p>
        </w:tc>
        <w:tc>
          <w:tcPr>
            <w:tcW w:w="860" w:type="pct"/>
          </w:tcPr>
          <w:p w14:paraId="6C67623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neutrophils, monocytes; mast cells; lymphocytes, Mesenchymal Stem Cells; islets; skin, sweat; airway surface liquid, saliva;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mo sapiens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; Also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n troglodytes</w:t>
            </w:r>
          </w:p>
        </w:tc>
        <w:tc>
          <w:tcPr>
            <w:tcW w:w="615" w:type="pct"/>
          </w:tcPr>
          <w:p w14:paraId="552F017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LLGDFFRKSKEKIGKEFKRIVQRIKDFLRNLVPRTES</w:t>
            </w:r>
          </w:p>
        </w:tc>
        <w:tc>
          <w:tcPr>
            <w:tcW w:w="942" w:type="pct"/>
          </w:tcPr>
          <w:p w14:paraId="0757077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fungal, Antiparasitic, Spermicidal, Anti-HIV, Chemotactic, Anti-MRSA, Enzyme inhibitor, Hemolytic, Antibiofilm, Wound healing, Anticancer</w:t>
            </w:r>
          </w:p>
        </w:tc>
        <w:tc>
          <w:tcPr>
            <w:tcW w:w="328" w:type="pct"/>
          </w:tcPr>
          <w:p w14:paraId="30C6620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257" w:type="pct"/>
          </w:tcPr>
          <w:p w14:paraId="45AAB14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405FE6B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5%</w:t>
            </w:r>
          </w:p>
        </w:tc>
      </w:tr>
      <w:tr w:rsidR="008842D3" w:rsidRPr="00AB7803" w14:paraId="36C42E9C" w14:textId="77777777" w:rsidTr="001B015A">
        <w:tc>
          <w:tcPr>
            <w:tcW w:w="246" w:type="pct"/>
          </w:tcPr>
          <w:p w14:paraId="7BA75D1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89" w:type="pct"/>
          </w:tcPr>
          <w:p w14:paraId="5EAA3CC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BMAP-27 (BMAP27, bovine myeloid antimicrobial peptide 27; bovine cathelicidin, cattle, ruminant, mammals, animals; ZZHs; ZZP; UCLL1; Derivatives: BMAP-18 and BMAP-15)</w:t>
            </w:r>
          </w:p>
        </w:tc>
        <w:tc>
          <w:tcPr>
            <w:tcW w:w="860" w:type="pct"/>
          </w:tcPr>
          <w:p w14:paraId="43EB666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Cow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615" w:type="pct"/>
          </w:tcPr>
          <w:p w14:paraId="38C466C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RFKRFRKKFKKLFKKLSPVIPLLHLG</w:t>
            </w:r>
          </w:p>
        </w:tc>
        <w:tc>
          <w:tcPr>
            <w:tcW w:w="942" w:type="pct"/>
          </w:tcPr>
          <w:p w14:paraId="61A755E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fungal, Antiparasitic, Anti-HIV, Anti-MRSA, Hemolytic, Antibiofilm, Anticancer</w:t>
            </w:r>
          </w:p>
        </w:tc>
        <w:tc>
          <w:tcPr>
            <w:tcW w:w="328" w:type="pct"/>
          </w:tcPr>
          <w:p w14:paraId="6B96690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257" w:type="pct"/>
          </w:tcPr>
          <w:p w14:paraId="044959D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62" w:type="pct"/>
          </w:tcPr>
          <w:p w14:paraId="0D093F0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0%</w:t>
            </w:r>
          </w:p>
        </w:tc>
      </w:tr>
      <w:tr w:rsidR="008842D3" w:rsidRPr="00AB7803" w14:paraId="6114A743" w14:textId="77777777" w:rsidTr="001B015A">
        <w:tc>
          <w:tcPr>
            <w:tcW w:w="246" w:type="pct"/>
          </w:tcPr>
          <w:p w14:paraId="1F3CF78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189" w:type="pct"/>
          </w:tcPr>
          <w:p w14:paraId="00F1D71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BMAP-28 (BMAP28, bovine myeloid antimicrobial peptide 28; bovine cathelicidin-5, cattle, ruminant, mammals, animals; BBMm;ZZP; UCLL1; Derivatives: mBMAP-28</w:t>
            </w:r>
          </w:p>
        </w:tc>
        <w:tc>
          <w:tcPr>
            <w:tcW w:w="860" w:type="pct"/>
          </w:tcPr>
          <w:p w14:paraId="58D5FC7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Cow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615" w:type="pct"/>
          </w:tcPr>
          <w:p w14:paraId="2442B93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GLRSLGRKILRAWKKYGPIIVPIIRIG</w:t>
            </w:r>
          </w:p>
        </w:tc>
        <w:tc>
          <w:tcPr>
            <w:tcW w:w="942" w:type="pct"/>
          </w:tcPr>
          <w:p w14:paraId="2EC87EC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fungal, Antiparasitic, Anti-MRSA, Hemolytic, Antibiofilm, Anticancer</w:t>
            </w:r>
          </w:p>
        </w:tc>
        <w:tc>
          <w:tcPr>
            <w:tcW w:w="328" w:type="pct"/>
          </w:tcPr>
          <w:p w14:paraId="5CB52FB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57" w:type="pct"/>
          </w:tcPr>
          <w:p w14:paraId="2DF3CCD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62" w:type="pct"/>
          </w:tcPr>
          <w:p w14:paraId="7D05C2F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2%</w:t>
            </w:r>
          </w:p>
        </w:tc>
      </w:tr>
      <w:tr w:rsidR="008842D3" w:rsidRPr="00AB7803" w14:paraId="04897C9A" w14:textId="77777777" w:rsidTr="001B015A">
        <w:tc>
          <w:tcPr>
            <w:tcW w:w="246" w:type="pct"/>
          </w:tcPr>
          <w:p w14:paraId="70619E2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89" w:type="pct"/>
          </w:tcPr>
          <w:p w14:paraId="6BFD8F8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gelaia-MP (Agelaia-MP-I; insects, arthropods, invertebrates, animals; XXA)</w:t>
            </w:r>
          </w:p>
        </w:tc>
        <w:tc>
          <w:tcPr>
            <w:tcW w:w="860" w:type="pct"/>
          </w:tcPr>
          <w:p w14:paraId="7977A845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ocial wasp,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Agelaia pallipes pallipes</w:t>
            </w:r>
          </w:p>
        </w:tc>
        <w:tc>
          <w:tcPr>
            <w:tcW w:w="615" w:type="pct"/>
          </w:tcPr>
          <w:p w14:paraId="7E7F5FD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INWLKLGKAIIDAL</w:t>
            </w:r>
          </w:p>
        </w:tc>
        <w:tc>
          <w:tcPr>
            <w:tcW w:w="942" w:type="pct"/>
          </w:tcPr>
          <w:p w14:paraId="778DAAC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Hemolytic, Antibiofilm</w:t>
            </w:r>
          </w:p>
        </w:tc>
        <w:tc>
          <w:tcPr>
            <w:tcW w:w="328" w:type="pct"/>
          </w:tcPr>
          <w:p w14:paraId="10DD7A2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57" w:type="pct"/>
          </w:tcPr>
          <w:p w14:paraId="1BA2CB6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4F622DF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4%</w:t>
            </w:r>
          </w:p>
        </w:tc>
      </w:tr>
      <w:tr w:rsidR="008842D3" w:rsidRPr="00AB7803" w14:paraId="14C33600" w14:textId="77777777" w:rsidTr="001B015A">
        <w:tc>
          <w:tcPr>
            <w:tcW w:w="246" w:type="pct"/>
          </w:tcPr>
          <w:p w14:paraId="297DD1B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189" w:type="pct"/>
          </w:tcPr>
          <w:p w14:paraId="5AE28AE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Chicken CATH-2 (chicken cathelicidin 2; CMAP27, chicken myeloid antimicrobial peptide 27, Fowlicidin-2; chCATH-2; birds, animals; BBL; Derivatives: F2,5,12W)</w:t>
            </w:r>
          </w:p>
        </w:tc>
        <w:tc>
          <w:tcPr>
            <w:tcW w:w="860" w:type="pct"/>
          </w:tcPr>
          <w:p w14:paraId="3FF6C53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lus gallus</w:t>
            </w:r>
          </w:p>
        </w:tc>
        <w:tc>
          <w:tcPr>
            <w:tcW w:w="615" w:type="pct"/>
          </w:tcPr>
          <w:p w14:paraId="78F7880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RFGRFLRKIRRFRPKVTITIQGSARFG</w:t>
            </w:r>
          </w:p>
        </w:tc>
        <w:tc>
          <w:tcPr>
            <w:tcW w:w="942" w:type="pct"/>
          </w:tcPr>
          <w:p w14:paraId="4B2B046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-MRSA, Hemolytic, Antibiofilm</w:t>
            </w:r>
          </w:p>
        </w:tc>
        <w:tc>
          <w:tcPr>
            <w:tcW w:w="328" w:type="pct"/>
          </w:tcPr>
          <w:p w14:paraId="4C53FD2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257" w:type="pct"/>
          </w:tcPr>
          <w:p w14:paraId="4D232A3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2" w:type="pct"/>
          </w:tcPr>
          <w:p w14:paraId="5918500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7%</w:t>
            </w:r>
          </w:p>
        </w:tc>
      </w:tr>
      <w:tr w:rsidR="008842D3" w:rsidRPr="00AB7803" w14:paraId="3141F227" w14:textId="77777777" w:rsidTr="001B015A">
        <w:tc>
          <w:tcPr>
            <w:tcW w:w="246" w:type="pct"/>
          </w:tcPr>
          <w:p w14:paraId="1FFB517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189" w:type="pct"/>
          </w:tcPr>
          <w:p w14:paraId="077186F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NA-CATH (N. atra cathelicidin; snake, reptiles, animals)</w:t>
            </w:r>
          </w:p>
        </w:tc>
        <w:tc>
          <w:tcPr>
            <w:tcW w:w="860" w:type="pct"/>
          </w:tcPr>
          <w:p w14:paraId="295497A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aja atra</w:t>
            </w:r>
          </w:p>
        </w:tc>
        <w:tc>
          <w:tcPr>
            <w:tcW w:w="615" w:type="pct"/>
          </w:tcPr>
          <w:p w14:paraId="2D4B22F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RFKKFFKKLKNSVKKRAKKFFKKPKVIGVTFPF</w:t>
            </w:r>
          </w:p>
        </w:tc>
        <w:tc>
          <w:tcPr>
            <w:tcW w:w="942" w:type="pct"/>
          </w:tcPr>
          <w:p w14:paraId="3689E94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63C7FAF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257" w:type="pct"/>
          </w:tcPr>
          <w:p w14:paraId="09F31D2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62" w:type="pct"/>
          </w:tcPr>
          <w:p w14:paraId="4EB2826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8%</w:t>
            </w:r>
          </w:p>
        </w:tc>
      </w:tr>
      <w:tr w:rsidR="008842D3" w:rsidRPr="00AB7803" w14:paraId="3716BB83" w14:textId="77777777" w:rsidTr="001B015A">
        <w:tc>
          <w:tcPr>
            <w:tcW w:w="246" w:type="pct"/>
          </w:tcPr>
          <w:p w14:paraId="49F38D3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189" w:type="pct"/>
          </w:tcPr>
          <w:p w14:paraId="1F7E83E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Temporin-PTa (XXA; frog, amphibians, animals: ZZH; UCLL1c; Derivatives: DASamP1)</w:t>
            </w:r>
          </w:p>
        </w:tc>
        <w:tc>
          <w:tcPr>
            <w:tcW w:w="860" w:type="pct"/>
          </w:tcPr>
          <w:p w14:paraId="539607F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larana picturata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, Asia</w:t>
            </w:r>
          </w:p>
        </w:tc>
        <w:tc>
          <w:tcPr>
            <w:tcW w:w="615" w:type="pct"/>
          </w:tcPr>
          <w:p w14:paraId="3DBD1FB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FFGSVLKLIPKIL</w:t>
            </w:r>
          </w:p>
        </w:tc>
        <w:tc>
          <w:tcPr>
            <w:tcW w:w="942" w:type="pct"/>
          </w:tcPr>
          <w:p w14:paraId="1B75BEA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viral, Anti-HIV, Anti-MRSA, Antibiofilm</w:t>
            </w:r>
          </w:p>
        </w:tc>
        <w:tc>
          <w:tcPr>
            <w:tcW w:w="328" w:type="pct"/>
          </w:tcPr>
          <w:p w14:paraId="0F1F5E4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57" w:type="pct"/>
          </w:tcPr>
          <w:p w14:paraId="4171060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2" w:type="pct"/>
          </w:tcPr>
          <w:p w14:paraId="280085B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1%</w:t>
            </w:r>
          </w:p>
        </w:tc>
      </w:tr>
      <w:tr w:rsidR="008842D3" w:rsidRPr="00AB7803" w14:paraId="6904018A" w14:textId="77777777" w:rsidTr="001B015A">
        <w:tc>
          <w:tcPr>
            <w:tcW w:w="246" w:type="pct"/>
          </w:tcPr>
          <w:p w14:paraId="7E2457F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6</w:t>
            </w:r>
          </w:p>
        </w:tc>
        <w:tc>
          <w:tcPr>
            <w:tcW w:w="1189" w:type="pct"/>
          </w:tcPr>
          <w:p w14:paraId="5350AF7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Myxinidin (hagfish, fish, animals; XXA; UCLL1; Derivatives: Myxinidin1; Myxinidin2; Myxinidin3; WMR)</w:t>
            </w:r>
          </w:p>
        </w:tc>
        <w:tc>
          <w:tcPr>
            <w:tcW w:w="860" w:type="pct"/>
          </w:tcPr>
          <w:p w14:paraId="5967922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Epidermal mucus,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Myxine glutinosa L.</w:t>
            </w:r>
          </w:p>
        </w:tc>
        <w:tc>
          <w:tcPr>
            <w:tcW w:w="615" w:type="pct"/>
          </w:tcPr>
          <w:p w14:paraId="755E2DD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IHDILKYGKPS</w:t>
            </w:r>
          </w:p>
        </w:tc>
        <w:tc>
          <w:tcPr>
            <w:tcW w:w="942" w:type="pct"/>
          </w:tcPr>
          <w:p w14:paraId="39127FB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, Wound healing</w:t>
            </w:r>
          </w:p>
        </w:tc>
        <w:tc>
          <w:tcPr>
            <w:tcW w:w="328" w:type="pct"/>
          </w:tcPr>
          <w:p w14:paraId="15BAF9E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57" w:type="pct"/>
          </w:tcPr>
          <w:p w14:paraId="411306D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11FB193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5%</w:t>
            </w:r>
          </w:p>
        </w:tc>
      </w:tr>
      <w:tr w:rsidR="008842D3" w:rsidRPr="00AB7803" w14:paraId="4E5680E8" w14:textId="77777777" w:rsidTr="001B015A">
        <w:tc>
          <w:tcPr>
            <w:tcW w:w="246" w:type="pct"/>
          </w:tcPr>
          <w:p w14:paraId="59BBF6C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189" w:type="pct"/>
          </w:tcPr>
          <w:p w14:paraId="1AF8175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hylloseptin-1 (PSN-1, UCLL1c; frog, amphibians, animals; XXA)</w:t>
            </w:r>
          </w:p>
        </w:tc>
        <w:tc>
          <w:tcPr>
            <w:tcW w:w="860" w:type="pct"/>
          </w:tcPr>
          <w:p w14:paraId="3AA49B5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the waxy monkey frog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hyllomedusa sauvagei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, South America</w:t>
            </w:r>
          </w:p>
        </w:tc>
        <w:tc>
          <w:tcPr>
            <w:tcW w:w="615" w:type="pct"/>
          </w:tcPr>
          <w:p w14:paraId="57E8CCB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FLSLIPHIVSGVASIAKHF</w:t>
            </w:r>
          </w:p>
        </w:tc>
        <w:tc>
          <w:tcPr>
            <w:tcW w:w="942" w:type="pct"/>
          </w:tcPr>
          <w:p w14:paraId="1902A6C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</w:t>
            </w:r>
          </w:p>
        </w:tc>
        <w:tc>
          <w:tcPr>
            <w:tcW w:w="328" w:type="pct"/>
          </w:tcPr>
          <w:p w14:paraId="15C5FF4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257" w:type="pct"/>
          </w:tcPr>
          <w:p w14:paraId="67DE595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5815908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7%</w:t>
            </w:r>
          </w:p>
        </w:tc>
      </w:tr>
      <w:tr w:rsidR="008842D3" w:rsidRPr="00AB7803" w14:paraId="75275832" w14:textId="77777777" w:rsidTr="001B015A">
        <w:tc>
          <w:tcPr>
            <w:tcW w:w="246" w:type="pct"/>
          </w:tcPr>
          <w:p w14:paraId="679C136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189" w:type="pct"/>
          </w:tcPr>
          <w:p w14:paraId="69A14F6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olybia-MP-II (Polybia-MPII; insects, arthropods, invertebrates, animals; XXA)</w:t>
            </w:r>
          </w:p>
        </w:tc>
        <w:tc>
          <w:tcPr>
            <w:tcW w:w="860" w:type="pct"/>
          </w:tcPr>
          <w:p w14:paraId="6C70EFD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venom, social wasp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lybia paulista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; Also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polybia vespiceps testacea</w:t>
            </w:r>
          </w:p>
        </w:tc>
        <w:tc>
          <w:tcPr>
            <w:tcW w:w="615" w:type="pct"/>
          </w:tcPr>
          <w:p w14:paraId="43AE3D3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INWLKLGKMVIDAL</w:t>
            </w:r>
          </w:p>
        </w:tc>
        <w:tc>
          <w:tcPr>
            <w:tcW w:w="942" w:type="pct"/>
          </w:tcPr>
          <w:p w14:paraId="0E6F115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Chemotactic, Hemolytic, Antibiofilm</w:t>
            </w:r>
          </w:p>
        </w:tc>
        <w:tc>
          <w:tcPr>
            <w:tcW w:w="328" w:type="pct"/>
          </w:tcPr>
          <w:p w14:paraId="55F81BF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57" w:type="pct"/>
          </w:tcPr>
          <w:p w14:paraId="2A553D1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2314EF2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4%</w:t>
            </w:r>
          </w:p>
        </w:tc>
      </w:tr>
      <w:tr w:rsidR="008842D3" w:rsidRPr="00AB7803" w14:paraId="09136EB7" w14:textId="77777777" w:rsidTr="001B015A">
        <w:tc>
          <w:tcPr>
            <w:tcW w:w="246" w:type="pct"/>
          </w:tcPr>
          <w:p w14:paraId="016F7CB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189" w:type="pct"/>
          </w:tcPr>
          <w:p w14:paraId="2D111AD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CCL20 (macrophage inflammatory protein-3alpha, MIP-3alpha; Liver and activation-regulated chemokine, LARC; CC family; UCSS1a; 2S=S, humans; primates, mammals, animals)</w:t>
            </w:r>
          </w:p>
        </w:tc>
        <w:tc>
          <w:tcPr>
            <w:tcW w:w="860" w:type="pct"/>
          </w:tcPr>
          <w:p w14:paraId="043F0B6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kin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615" w:type="pct"/>
          </w:tcPr>
          <w:p w14:paraId="01A4A82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NFDCCLGYTDRILHPKFIVGFTRQLANEGCDINAIIFHTKKKLSVCANPKQTWVKYIVRLLSKKVKNM</w:t>
            </w:r>
          </w:p>
        </w:tc>
        <w:tc>
          <w:tcPr>
            <w:tcW w:w="942" w:type="pct"/>
          </w:tcPr>
          <w:p w14:paraId="24D481F5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parasitic, Chemotactic, Antibiofilm,</w:t>
            </w:r>
          </w:p>
        </w:tc>
        <w:tc>
          <w:tcPr>
            <w:tcW w:w="328" w:type="pct"/>
          </w:tcPr>
          <w:p w14:paraId="078A474C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257" w:type="pct"/>
          </w:tcPr>
          <w:p w14:paraId="5EDDE72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62" w:type="pct"/>
          </w:tcPr>
          <w:p w14:paraId="01FAAEE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3%</w:t>
            </w:r>
          </w:p>
        </w:tc>
      </w:tr>
      <w:tr w:rsidR="008842D3" w:rsidRPr="00AB7803" w14:paraId="560240CE" w14:textId="77777777" w:rsidTr="001B015A">
        <w:tc>
          <w:tcPr>
            <w:tcW w:w="246" w:type="pct"/>
          </w:tcPr>
          <w:p w14:paraId="498B23D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89" w:type="pct"/>
          </w:tcPr>
          <w:p w14:paraId="79EA08B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UyCT3 (OcyC1; NDBP-5.7; scorpions, arachnids, Chelicerata, arthropods, invertebrates, animals; XXA, UCLL1c)</w:t>
            </w:r>
          </w:p>
        </w:tc>
        <w:tc>
          <w:tcPr>
            <w:tcW w:w="860" w:type="pct"/>
          </w:tcPr>
          <w:p w14:paraId="225E4D4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venom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Urodacus yaschenkoi, 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Australia; also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pisthacanthus cayaporum</w:t>
            </w:r>
          </w:p>
        </w:tc>
        <w:tc>
          <w:tcPr>
            <w:tcW w:w="615" w:type="pct"/>
          </w:tcPr>
          <w:p w14:paraId="16C8223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ILSAIWSGIKSLF</w:t>
            </w:r>
          </w:p>
        </w:tc>
        <w:tc>
          <w:tcPr>
            <w:tcW w:w="942" w:type="pct"/>
          </w:tcPr>
          <w:p w14:paraId="16D58E5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,</w:t>
            </w:r>
          </w:p>
        </w:tc>
        <w:tc>
          <w:tcPr>
            <w:tcW w:w="328" w:type="pct"/>
          </w:tcPr>
          <w:p w14:paraId="19C385B1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57" w:type="pct"/>
          </w:tcPr>
          <w:p w14:paraId="7CEC8D1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19EDE1F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1%</w:t>
            </w:r>
          </w:p>
        </w:tc>
      </w:tr>
      <w:tr w:rsidR="008842D3" w:rsidRPr="00AB7803" w14:paraId="7E599C6B" w14:textId="77777777" w:rsidTr="001B015A">
        <w:tc>
          <w:tcPr>
            <w:tcW w:w="246" w:type="pct"/>
          </w:tcPr>
          <w:p w14:paraId="2F7CFFA5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189" w:type="pct"/>
          </w:tcPr>
          <w:p w14:paraId="69682A7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ramicidin S (Gramicidin Soviet, GS; nonribosomally synthesized peptide antibiotic; bacteria; prokaryotes; XXC; XXD2; UCBB1a; BBMm; JJsn)</w:t>
            </w:r>
          </w:p>
        </w:tc>
        <w:tc>
          <w:tcPr>
            <w:tcW w:w="860" w:type="pct"/>
          </w:tcPr>
          <w:p w14:paraId="5C32FD89" w14:textId="77777777" w:rsidR="008842D3" w:rsidRPr="00AB7803" w:rsidRDefault="008842D3" w:rsidP="003362D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cillus brevis</w:t>
            </w:r>
          </w:p>
        </w:tc>
        <w:tc>
          <w:tcPr>
            <w:tcW w:w="615" w:type="pct"/>
          </w:tcPr>
          <w:p w14:paraId="2B3561D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VKLFPVKLFP</w:t>
            </w:r>
          </w:p>
        </w:tc>
        <w:tc>
          <w:tcPr>
            <w:tcW w:w="942" w:type="pct"/>
          </w:tcPr>
          <w:p w14:paraId="39F72C41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Spermicidal, Hemolytic, Antibiofilm</w:t>
            </w:r>
          </w:p>
        </w:tc>
        <w:tc>
          <w:tcPr>
            <w:tcW w:w="328" w:type="pct"/>
          </w:tcPr>
          <w:p w14:paraId="5A69877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1D7EAF8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201FC87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0%</w:t>
            </w:r>
          </w:p>
        </w:tc>
      </w:tr>
      <w:tr w:rsidR="008842D3" w:rsidRPr="00AB7803" w14:paraId="5ECAFB08" w14:textId="77777777" w:rsidTr="001B015A">
        <w:tc>
          <w:tcPr>
            <w:tcW w:w="246" w:type="pct"/>
          </w:tcPr>
          <w:p w14:paraId="4ED2C15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189" w:type="pct"/>
          </w:tcPr>
          <w:p w14:paraId="0650D67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L13K (a derivative of GL13NH2; BBL; BBMm; XXA; UCLL1c; synthetic)</w:t>
            </w:r>
          </w:p>
        </w:tc>
        <w:tc>
          <w:tcPr>
            <w:tcW w:w="860" w:type="pct"/>
          </w:tcPr>
          <w:p w14:paraId="663F75B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 synthetic peptide derived from human Parotid secretory protein</w:t>
            </w:r>
          </w:p>
        </w:tc>
        <w:tc>
          <w:tcPr>
            <w:tcW w:w="615" w:type="pct"/>
          </w:tcPr>
          <w:p w14:paraId="2B94681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KIIKLKASLKLL</w:t>
            </w:r>
          </w:p>
        </w:tc>
        <w:tc>
          <w:tcPr>
            <w:tcW w:w="942" w:type="pct"/>
          </w:tcPr>
          <w:p w14:paraId="776B10E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Anti-Gram positive &amp; Gram negative, Anti-inflammatory, Antibiofilm</w:t>
            </w:r>
          </w:p>
        </w:tc>
        <w:tc>
          <w:tcPr>
            <w:tcW w:w="328" w:type="pct"/>
          </w:tcPr>
          <w:p w14:paraId="61753F9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57" w:type="pct"/>
          </w:tcPr>
          <w:p w14:paraId="6A16836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62" w:type="pct"/>
          </w:tcPr>
          <w:p w14:paraId="7CBC4C6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3%</w:t>
            </w:r>
          </w:p>
        </w:tc>
      </w:tr>
      <w:tr w:rsidR="008842D3" w:rsidRPr="00AB7803" w14:paraId="3F8C8591" w14:textId="77777777" w:rsidTr="001B015A">
        <w:tc>
          <w:tcPr>
            <w:tcW w:w="246" w:type="pct"/>
          </w:tcPr>
          <w:p w14:paraId="2C0D3AF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89" w:type="pct"/>
          </w:tcPr>
          <w:p w14:paraId="129D215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olothuroidin 1 (Echinoderm; animals; UCLL1a)</w:t>
            </w:r>
          </w:p>
        </w:tc>
        <w:tc>
          <w:tcPr>
            <w:tcW w:w="860" w:type="pct"/>
          </w:tcPr>
          <w:p w14:paraId="311555E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ea-cucumber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lothuria tubulosa</w:t>
            </w:r>
          </w:p>
        </w:tc>
        <w:tc>
          <w:tcPr>
            <w:tcW w:w="615" w:type="pct"/>
          </w:tcPr>
          <w:p w14:paraId="1A8E7C4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LGHHALDHLLK</w:t>
            </w:r>
          </w:p>
        </w:tc>
        <w:tc>
          <w:tcPr>
            <w:tcW w:w="942" w:type="pct"/>
          </w:tcPr>
          <w:p w14:paraId="674384F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244FEBC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57" w:type="pct"/>
          </w:tcPr>
          <w:p w14:paraId="29148C5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62" w:type="pct"/>
          </w:tcPr>
          <w:p w14:paraId="145943D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1%</w:t>
            </w:r>
          </w:p>
        </w:tc>
      </w:tr>
      <w:tr w:rsidR="008842D3" w:rsidRPr="00AB7803" w14:paraId="40AAE643" w14:textId="77777777" w:rsidTr="001B015A">
        <w:tc>
          <w:tcPr>
            <w:tcW w:w="246" w:type="pct"/>
          </w:tcPr>
          <w:p w14:paraId="0CECEC3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189" w:type="pct"/>
          </w:tcPr>
          <w:p w14:paraId="782D9F1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olothuroidin 2 (H2, Echinoderm; animals; UCLL1a)</w:t>
            </w:r>
          </w:p>
        </w:tc>
        <w:tc>
          <w:tcPr>
            <w:tcW w:w="860" w:type="pct"/>
          </w:tcPr>
          <w:p w14:paraId="093E05C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sea-cucumber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lothuria tubulosa</w:t>
            </w:r>
          </w:p>
        </w:tc>
        <w:tc>
          <w:tcPr>
            <w:tcW w:w="615" w:type="pct"/>
          </w:tcPr>
          <w:p w14:paraId="2B70B96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SHLGHHALDHLLK</w:t>
            </w:r>
          </w:p>
        </w:tc>
        <w:tc>
          <w:tcPr>
            <w:tcW w:w="942" w:type="pct"/>
          </w:tcPr>
          <w:p w14:paraId="1E846B0C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590B76A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57" w:type="pct"/>
          </w:tcPr>
          <w:p w14:paraId="27D4204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62" w:type="pct"/>
          </w:tcPr>
          <w:p w14:paraId="0FE78A2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2%</w:t>
            </w:r>
          </w:p>
        </w:tc>
      </w:tr>
      <w:tr w:rsidR="008842D3" w:rsidRPr="00AB7803" w14:paraId="642EA92C" w14:textId="77777777" w:rsidTr="001B015A">
        <w:tc>
          <w:tcPr>
            <w:tcW w:w="246" w:type="pct"/>
          </w:tcPr>
          <w:p w14:paraId="77505CB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89" w:type="pct"/>
          </w:tcPr>
          <w:p w14:paraId="6103055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aracentrin 1 (SP1, Echinoderm, animals; UCLL1a)</w:t>
            </w:r>
          </w:p>
        </w:tc>
        <w:tc>
          <w:tcPr>
            <w:tcW w:w="860" w:type="pct"/>
          </w:tcPr>
          <w:p w14:paraId="4BF1DC4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the coelomocyte cytosol, the sea urchin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acentrotus lividus</w:t>
            </w:r>
          </w:p>
        </w:tc>
        <w:tc>
          <w:tcPr>
            <w:tcW w:w="615" w:type="pct"/>
          </w:tcPr>
          <w:p w14:paraId="189BCC8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EVASFDKSKLK</w:t>
            </w:r>
          </w:p>
        </w:tc>
        <w:tc>
          <w:tcPr>
            <w:tcW w:w="942" w:type="pct"/>
          </w:tcPr>
          <w:p w14:paraId="2C016CB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4DB4B25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282AE291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10428D2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6%</w:t>
            </w:r>
          </w:p>
        </w:tc>
      </w:tr>
      <w:tr w:rsidR="008842D3" w:rsidRPr="00AB7803" w14:paraId="24D73367" w14:textId="77777777" w:rsidTr="001B015A">
        <w:tc>
          <w:tcPr>
            <w:tcW w:w="246" w:type="pct"/>
          </w:tcPr>
          <w:p w14:paraId="6D1CF52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89" w:type="pct"/>
          </w:tcPr>
          <w:p w14:paraId="0AF659F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TetraF2W-RK (W312; Trp-rich; synthetic; BBmM; UCLL1a; XXA)</w:t>
            </w:r>
          </w:p>
        </w:tc>
        <w:tc>
          <w:tcPr>
            <w:tcW w:w="860" w:type="pct"/>
          </w:tcPr>
          <w:p w14:paraId="27E5855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rtificial, designed based on temporin-SHf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lastRenderedPageBreak/>
              <w:br/>
            </w:r>
          </w:p>
        </w:tc>
        <w:tc>
          <w:tcPr>
            <w:tcW w:w="615" w:type="pct"/>
          </w:tcPr>
          <w:p w14:paraId="2B3907B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WWLRKIW</w:t>
            </w:r>
          </w:p>
        </w:tc>
        <w:tc>
          <w:tcPr>
            <w:tcW w:w="942" w:type="pct"/>
          </w:tcPr>
          <w:p w14:paraId="45E9B84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Antibiofilm</w:t>
            </w:r>
          </w:p>
        </w:tc>
        <w:tc>
          <w:tcPr>
            <w:tcW w:w="328" w:type="pct"/>
          </w:tcPr>
          <w:p w14:paraId="324FF3A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404348C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2" w:type="pct"/>
          </w:tcPr>
          <w:p w14:paraId="704BBE7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5%</w:t>
            </w:r>
          </w:p>
        </w:tc>
      </w:tr>
      <w:tr w:rsidR="008842D3" w:rsidRPr="00AB7803" w14:paraId="481540B6" w14:textId="77777777" w:rsidTr="001B015A">
        <w:tc>
          <w:tcPr>
            <w:tcW w:w="246" w:type="pct"/>
          </w:tcPr>
          <w:p w14:paraId="6EDBAB3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89" w:type="pct"/>
          </w:tcPr>
          <w:p w14:paraId="7C45458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4 (synthetic, a hybrid peptide containing OP-145)</w:t>
            </w:r>
          </w:p>
        </w:tc>
        <w:tc>
          <w:tcPr>
            <w:tcW w:w="860" w:type="pct"/>
          </w:tcPr>
          <w:p w14:paraId="088974B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rtificial, Combined BMAP-27 and OP-145</w:t>
            </w:r>
          </w:p>
        </w:tc>
        <w:tc>
          <w:tcPr>
            <w:tcW w:w="615" w:type="pct"/>
          </w:tcPr>
          <w:p w14:paraId="1C4F18C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FKKLFKKLSPVIGKEFKRIVERIKRFLR</w:t>
            </w:r>
          </w:p>
        </w:tc>
        <w:tc>
          <w:tcPr>
            <w:tcW w:w="942" w:type="pct"/>
          </w:tcPr>
          <w:p w14:paraId="21772A2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-MRSA, Antibiofilm</w:t>
            </w:r>
          </w:p>
        </w:tc>
        <w:tc>
          <w:tcPr>
            <w:tcW w:w="328" w:type="pct"/>
          </w:tcPr>
          <w:p w14:paraId="7399883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257" w:type="pct"/>
          </w:tcPr>
          <w:p w14:paraId="640B829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62" w:type="pct"/>
          </w:tcPr>
          <w:p w14:paraId="289DC82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1%</w:t>
            </w:r>
          </w:p>
        </w:tc>
      </w:tr>
      <w:tr w:rsidR="008842D3" w:rsidRPr="00AB7803" w14:paraId="465A703D" w14:textId="77777777" w:rsidTr="001B015A">
        <w:tc>
          <w:tcPr>
            <w:tcW w:w="246" w:type="pct"/>
          </w:tcPr>
          <w:p w14:paraId="7260623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89" w:type="pct"/>
          </w:tcPr>
          <w:p w14:paraId="76A447C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Esculentin 1-21 (Esc 1-21; synthetic; BBMm; XXA; UCLL1c)</w:t>
            </w:r>
          </w:p>
        </w:tc>
        <w:tc>
          <w:tcPr>
            <w:tcW w:w="860" w:type="pct"/>
          </w:tcPr>
          <w:p w14:paraId="17632DF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rtificial, template derived</w:t>
            </w:r>
          </w:p>
        </w:tc>
        <w:tc>
          <w:tcPr>
            <w:tcW w:w="615" w:type="pct"/>
          </w:tcPr>
          <w:p w14:paraId="52E6E98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IFSKLAGKKIKNLLISGLKG</w:t>
            </w:r>
          </w:p>
        </w:tc>
        <w:tc>
          <w:tcPr>
            <w:tcW w:w="942" w:type="pct"/>
          </w:tcPr>
          <w:p w14:paraId="7F9A55A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Chemotactic, Antibiofilm, Wound healing,</w:t>
            </w:r>
          </w:p>
        </w:tc>
        <w:tc>
          <w:tcPr>
            <w:tcW w:w="328" w:type="pct"/>
          </w:tcPr>
          <w:p w14:paraId="5ED4F7E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257" w:type="pct"/>
          </w:tcPr>
          <w:p w14:paraId="2B374C1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036EA271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2%</w:t>
            </w:r>
          </w:p>
        </w:tc>
      </w:tr>
      <w:tr w:rsidR="008842D3" w:rsidRPr="00AB7803" w14:paraId="05C49664" w14:textId="77777777" w:rsidTr="001B015A">
        <w:tc>
          <w:tcPr>
            <w:tcW w:w="246" w:type="pct"/>
          </w:tcPr>
          <w:p w14:paraId="1690ADE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189" w:type="pct"/>
          </w:tcPr>
          <w:p w14:paraId="476D27C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AAP-148 (synthetic)</w:t>
            </w:r>
          </w:p>
        </w:tc>
        <w:tc>
          <w:tcPr>
            <w:tcW w:w="860" w:type="pct"/>
          </w:tcPr>
          <w:p w14:paraId="419CC0F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rtificial, designed based on LL-37</w:t>
            </w:r>
          </w:p>
        </w:tc>
        <w:tc>
          <w:tcPr>
            <w:tcW w:w="615" w:type="pct"/>
          </w:tcPr>
          <w:p w14:paraId="35A4516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LKRVWKRVFKLLKRYWRQLKKPVR</w:t>
            </w:r>
          </w:p>
        </w:tc>
        <w:tc>
          <w:tcPr>
            <w:tcW w:w="942" w:type="pct"/>
          </w:tcPr>
          <w:p w14:paraId="7BD3855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biofilm</w:t>
            </w:r>
          </w:p>
        </w:tc>
        <w:tc>
          <w:tcPr>
            <w:tcW w:w="328" w:type="pct"/>
          </w:tcPr>
          <w:p w14:paraId="7CAEC81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583F462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62" w:type="pct"/>
          </w:tcPr>
          <w:p w14:paraId="0E73A66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1%</w:t>
            </w:r>
          </w:p>
        </w:tc>
      </w:tr>
      <w:tr w:rsidR="008842D3" w:rsidRPr="00AB7803" w14:paraId="36430EAD" w14:textId="77777777" w:rsidTr="001B015A">
        <w:tc>
          <w:tcPr>
            <w:tcW w:w="246" w:type="pct"/>
          </w:tcPr>
          <w:p w14:paraId="61CA384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189" w:type="pct"/>
          </w:tcPr>
          <w:p w14:paraId="25DE776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Dhvar4 (synthetic)</w:t>
            </w:r>
          </w:p>
        </w:tc>
        <w:tc>
          <w:tcPr>
            <w:tcW w:w="860" w:type="pct"/>
          </w:tcPr>
          <w:p w14:paraId="6297824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rtificial</w:t>
            </w:r>
          </w:p>
        </w:tc>
        <w:tc>
          <w:tcPr>
            <w:tcW w:w="615" w:type="pct"/>
          </w:tcPr>
          <w:p w14:paraId="696EED0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RLFKKLLFSLRKY</w:t>
            </w:r>
          </w:p>
        </w:tc>
        <w:tc>
          <w:tcPr>
            <w:tcW w:w="942" w:type="pct"/>
          </w:tcPr>
          <w:p w14:paraId="5F875D8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</w:t>
            </w:r>
          </w:p>
        </w:tc>
        <w:tc>
          <w:tcPr>
            <w:tcW w:w="328" w:type="pct"/>
          </w:tcPr>
          <w:p w14:paraId="671C3B9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4127F6F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2" w:type="pct"/>
          </w:tcPr>
          <w:p w14:paraId="353B128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6%</w:t>
            </w:r>
          </w:p>
        </w:tc>
      </w:tr>
      <w:tr w:rsidR="008842D3" w:rsidRPr="00AB7803" w14:paraId="0735CE6B" w14:textId="77777777" w:rsidTr="001B015A">
        <w:tc>
          <w:tcPr>
            <w:tcW w:w="246" w:type="pct"/>
          </w:tcPr>
          <w:p w14:paraId="4596D4D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89" w:type="pct"/>
          </w:tcPr>
          <w:p w14:paraId="466F4B3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Dermaseptin-PH (Dermaseptin PH; frog, amphibians, animals; XXA; ; UCSS1c)</w:t>
            </w:r>
          </w:p>
        </w:tc>
        <w:tc>
          <w:tcPr>
            <w:tcW w:w="860" w:type="pct"/>
          </w:tcPr>
          <w:p w14:paraId="36A4548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orange-legged leaf frog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thecopus (Phyllomedusa) hypochondrialis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, South America</w:t>
            </w:r>
          </w:p>
        </w:tc>
        <w:tc>
          <w:tcPr>
            <w:tcW w:w="615" w:type="pct"/>
          </w:tcPr>
          <w:p w14:paraId="594C25B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LWKEVLKNAGKAALNEINNLV</w:t>
            </w:r>
          </w:p>
        </w:tc>
        <w:tc>
          <w:tcPr>
            <w:tcW w:w="942" w:type="pct"/>
          </w:tcPr>
          <w:p w14:paraId="5950F4A4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, Anticancer</w:t>
            </w:r>
          </w:p>
        </w:tc>
        <w:tc>
          <w:tcPr>
            <w:tcW w:w="328" w:type="pct"/>
          </w:tcPr>
          <w:p w14:paraId="11C612C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76CAC53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5BFCAAEB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4%</w:t>
            </w:r>
          </w:p>
        </w:tc>
      </w:tr>
      <w:tr w:rsidR="008842D3" w:rsidRPr="00AB7803" w14:paraId="33AD679E" w14:textId="77777777" w:rsidTr="001B015A">
        <w:tc>
          <w:tcPr>
            <w:tcW w:w="246" w:type="pct"/>
          </w:tcPr>
          <w:p w14:paraId="363C9891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89" w:type="pct"/>
          </w:tcPr>
          <w:p w14:paraId="4DB5C745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Moronecidin-like (seahorse, fish, animals; UCLL1a)</w:t>
            </w:r>
          </w:p>
        </w:tc>
        <w:tc>
          <w:tcPr>
            <w:tcW w:w="860" w:type="pct"/>
          </w:tcPr>
          <w:p w14:paraId="51AA7EA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Tiger tail seahorse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ippocampus comes</w:t>
            </w:r>
          </w:p>
        </w:tc>
        <w:tc>
          <w:tcPr>
            <w:tcW w:w="615" w:type="pct"/>
          </w:tcPr>
          <w:p w14:paraId="14CAA02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FFRNLWKGAKAAFRAGHAAWRA</w:t>
            </w:r>
          </w:p>
        </w:tc>
        <w:tc>
          <w:tcPr>
            <w:tcW w:w="942" w:type="pct"/>
          </w:tcPr>
          <w:p w14:paraId="3C6F6BFC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Antibiofilm</w:t>
            </w:r>
          </w:p>
        </w:tc>
        <w:tc>
          <w:tcPr>
            <w:tcW w:w="328" w:type="pct"/>
          </w:tcPr>
          <w:p w14:paraId="198E7EA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0A9CEFC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41A6B65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9%</w:t>
            </w:r>
          </w:p>
        </w:tc>
      </w:tr>
      <w:tr w:rsidR="008842D3" w:rsidRPr="00AB7803" w14:paraId="30A7ED53" w14:textId="77777777" w:rsidTr="001B015A">
        <w:tc>
          <w:tcPr>
            <w:tcW w:w="246" w:type="pct"/>
          </w:tcPr>
          <w:p w14:paraId="1E6CED9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189" w:type="pct"/>
          </w:tcPr>
          <w:p w14:paraId="53E3A7D9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MP-C (mastoporan-C, insects, arthropods, invertebrates, animals. XXA; UCLL1c)</w:t>
            </w:r>
          </w:p>
        </w:tc>
        <w:tc>
          <w:tcPr>
            <w:tcW w:w="860" w:type="pct"/>
          </w:tcPr>
          <w:p w14:paraId="5FAB228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venom, the European Hornet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spa crabro</w:t>
            </w:r>
          </w:p>
        </w:tc>
        <w:tc>
          <w:tcPr>
            <w:tcW w:w="615" w:type="pct"/>
          </w:tcPr>
          <w:p w14:paraId="4359323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LNLKALLAVAKKIL</w:t>
            </w:r>
          </w:p>
        </w:tc>
        <w:tc>
          <w:tcPr>
            <w:tcW w:w="942" w:type="pct"/>
          </w:tcPr>
          <w:p w14:paraId="4FE8749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Hemolytic, Antibiofilm, Anticancer</w:t>
            </w:r>
          </w:p>
        </w:tc>
        <w:tc>
          <w:tcPr>
            <w:tcW w:w="328" w:type="pct"/>
          </w:tcPr>
          <w:p w14:paraId="23CECF4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57" w:type="pct"/>
          </w:tcPr>
          <w:p w14:paraId="4FF2B6A0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2" w:type="pct"/>
          </w:tcPr>
          <w:p w14:paraId="2D54FE2E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1%</w:t>
            </w:r>
          </w:p>
        </w:tc>
      </w:tr>
      <w:tr w:rsidR="008842D3" w:rsidRPr="00AB7803" w14:paraId="516ED1B8" w14:textId="77777777" w:rsidTr="001B015A">
        <w:tc>
          <w:tcPr>
            <w:tcW w:w="246" w:type="pct"/>
          </w:tcPr>
          <w:p w14:paraId="35484EF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189" w:type="pct"/>
          </w:tcPr>
          <w:p w14:paraId="320AFE7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Nigrocin-HLM (synthetic, XXA, UCLL1c)</w:t>
            </w:r>
          </w:p>
        </w:tc>
        <w:tc>
          <w:tcPr>
            <w:tcW w:w="860" w:type="pct"/>
          </w:tcPr>
          <w:p w14:paraId="6AD15B7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Motif-Targeted Peptide Design</w:t>
            </w:r>
          </w:p>
        </w:tc>
        <w:tc>
          <w:tcPr>
            <w:tcW w:w="615" w:type="pct"/>
          </w:tcPr>
          <w:p w14:paraId="7CAFF46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LLSGILGAGKKIVF</w:t>
            </w:r>
          </w:p>
        </w:tc>
        <w:tc>
          <w:tcPr>
            <w:tcW w:w="942" w:type="pct"/>
          </w:tcPr>
          <w:p w14:paraId="0540B29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Antibiofilm</w:t>
            </w:r>
          </w:p>
        </w:tc>
        <w:tc>
          <w:tcPr>
            <w:tcW w:w="328" w:type="pct"/>
          </w:tcPr>
          <w:p w14:paraId="1E113A1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57" w:type="pct"/>
          </w:tcPr>
          <w:p w14:paraId="15EDF39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64A60DD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3%</w:t>
            </w:r>
          </w:p>
        </w:tc>
      </w:tr>
      <w:tr w:rsidR="008842D3" w:rsidRPr="00AB7803" w14:paraId="3A73F2D8" w14:textId="77777777" w:rsidTr="001B015A">
        <w:tc>
          <w:tcPr>
            <w:tcW w:w="246" w:type="pct"/>
          </w:tcPr>
          <w:p w14:paraId="2370520B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189" w:type="pct"/>
          </w:tcPr>
          <w:p w14:paraId="27082D70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VLL-28 (archaeocins, archaea, prokaryote; UCLL1)</w:t>
            </w:r>
          </w:p>
        </w:tc>
        <w:tc>
          <w:tcPr>
            <w:tcW w:w="860" w:type="pct"/>
          </w:tcPr>
          <w:p w14:paraId="7FC3F96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lfolobus islandicus</w:t>
            </w:r>
          </w:p>
        </w:tc>
        <w:tc>
          <w:tcPr>
            <w:tcW w:w="615" w:type="pct"/>
          </w:tcPr>
          <w:p w14:paraId="1C44BF57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VLLVTLTRLHQRGVIYRKWRHFSGRKYR</w:t>
            </w:r>
          </w:p>
        </w:tc>
        <w:tc>
          <w:tcPr>
            <w:tcW w:w="942" w:type="pct"/>
          </w:tcPr>
          <w:p w14:paraId="146D201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, Anticancer</w:t>
            </w:r>
          </w:p>
        </w:tc>
        <w:tc>
          <w:tcPr>
            <w:tcW w:w="328" w:type="pct"/>
          </w:tcPr>
          <w:p w14:paraId="3974974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57" w:type="pct"/>
          </w:tcPr>
          <w:p w14:paraId="48DD3E5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62" w:type="pct"/>
          </w:tcPr>
          <w:p w14:paraId="6AAE440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5%</w:t>
            </w:r>
          </w:p>
        </w:tc>
      </w:tr>
      <w:tr w:rsidR="008842D3" w:rsidRPr="00AB7803" w14:paraId="7E9FEF82" w14:textId="77777777" w:rsidTr="001B015A">
        <w:tc>
          <w:tcPr>
            <w:tcW w:w="246" w:type="pct"/>
          </w:tcPr>
          <w:p w14:paraId="0D381473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189" w:type="pct"/>
          </w:tcPr>
          <w:p w14:paraId="3B753A4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Japonicin-2LF (frog, amphibians, animals; XXU; 1S=S, UCSS1a; BBMm)</w:t>
            </w:r>
          </w:p>
        </w:tc>
        <w:tc>
          <w:tcPr>
            <w:tcW w:w="860" w:type="pct"/>
          </w:tcPr>
          <w:p w14:paraId="1B4A4A2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kin secretion, Fujian Large-headed Frog, Limnonectes fujianensis, China, Asia</w:t>
            </w:r>
          </w:p>
        </w:tc>
        <w:tc>
          <w:tcPr>
            <w:tcW w:w="615" w:type="pct"/>
          </w:tcPr>
          <w:p w14:paraId="0C0AA9A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FIVPSIFLLKKAFCIALKKC</w:t>
            </w:r>
          </w:p>
        </w:tc>
        <w:tc>
          <w:tcPr>
            <w:tcW w:w="942" w:type="pct"/>
          </w:tcPr>
          <w:p w14:paraId="101A76EF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Antibiofilm</w:t>
            </w:r>
          </w:p>
        </w:tc>
        <w:tc>
          <w:tcPr>
            <w:tcW w:w="328" w:type="pct"/>
          </w:tcPr>
          <w:p w14:paraId="62516273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257" w:type="pct"/>
          </w:tcPr>
          <w:p w14:paraId="673AB562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2" w:type="pct"/>
          </w:tcPr>
          <w:p w14:paraId="524D681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0%</w:t>
            </w:r>
          </w:p>
        </w:tc>
      </w:tr>
      <w:tr w:rsidR="008842D3" w:rsidRPr="00AB7803" w14:paraId="6495719D" w14:textId="77777777" w:rsidTr="001B015A">
        <w:tc>
          <w:tcPr>
            <w:tcW w:w="246" w:type="pct"/>
          </w:tcPr>
          <w:p w14:paraId="58B4394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189" w:type="pct"/>
          </w:tcPr>
          <w:p w14:paraId="1507082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ZmD32 (Z. mays defensin, plants; 4S=S; UCSS1a)</w:t>
            </w:r>
          </w:p>
        </w:tc>
        <w:tc>
          <w:tcPr>
            <w:tcW w:w="860" w:type="pct"/>
          </w:tcPr>
          <w:p w14:paraId="49D191F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Corn,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Zea mays</w:t>
            </w:r>
          </w:p>
        </w:tc>
        <w:tc>
          <w:tcPr>
            <w:tcW w:w="615" w:type="pct"/>
          </w:tcPr>
          <w:p w14:paraId="07D8C47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RTCQSQSHRFRGPCLRRSNCANVCRTEGFPGGRCRGFRRRCFCTTHC</w:t>
            </w:r>
          </w:p>
        </w:tc>
        <w:tc>
          <w:tcPr>
            <w:tcW w:w="942" w:type="pct"/>
          </w:tcPr>
          <w:p w14:paraId="21F5AAA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biofilm</w:t>
            </w:r>
          </w:p>
        </w:tc>
        <w:tc>
          <w:tcPr>
            <w:tcW w:w="328" w:type="pct"/>
          </w:tcPr>
          <w:p w14:paraId="68A07C97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257" w:type="pct"/>
          </w:tcPr>
          <w:p w14:paraId="6FD8A85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62" w:type="pct"/>
          </w:tcPr>
          <w:p w14:paraId="65BED24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1%</w:t>
            </w:r>
          </w:p>
        </w:tc>
      </w:tr>
      <w:tr w:rsidR="008842D3" w:rsidRPr="00AB7803" w14:paraId="4B960D15" w14:textId="77777777" w:rsidTr="001B015A">
        <w:tc>
          <w:tcPr>
            <w:tcW w:w="246" w:type="pct"/>
          </w:tcPr>
          <w:p w14:paraId="543477FD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8</w:t>
            </w:r>
          </w:p>
        </w:tc>
        <w:tc>
          <w:tcPr>
            <w:tcW w:w="1189" w:type="pct"/>
          </w:tcPr>
          <w:p w14:paraId="7BEC0A96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A-CATH (S. annularis cathelicidin; snake, reptiles, animals; Lys-rich; UCLL1a)</w:t>
            </w:r>
          </w:p>
        </w:tc>
        <w:tc>
          <w:tcPr>
            <w:tcW w:w="860" w:type="pct"/>
          </w:tcPr>
          <w:p w14:paraId="295F08FD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nonatrix annularis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, China, Asia</w:t>
            </w:r>
          </w:p>
        </w:tc>
        <w:tc>
          <w:tcPr>
            <w:tcW w:w="615" w:type="pct"/>
          </w:tcPr>
          <w:p w14:paraId="3DE8AC5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FFKKLKKSVKKHVKKFFKKPKVIGVSIPF</w:t>
            </w:r>
          </w:p>
        </w:tc>
        <w:tc>
          <w:tcPr>
            <w:tcW w:w="942" w:type="pct"/>
          </w:tcPr>
          <w:p w14:paraId="2228B564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inflammatory, Antibiofilm</w:t>
            </w:r>
          </w:p>
        </w:tc>
        <w:tc>
          <w:tcPr>
            <w:tcW w:w="328" w:type="pct"/>
          </w:tcPr>
          <w:p w14:paraId="0EC375C1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57" w:type="pct"/>
          </w:tcPr>
          <w:p w14:paraId="7B8917F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62" w:type="pct"/>
          </w:tcPr>
          <w:p w14:paraId="55698166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0%</w:t>
            </w:r>
          </w:p>
        </w:tc>
      </w:tr>
      <w:tr w:rsidR="008842D3" w:rsidRPr="00AB7803" w14:paraId="34FFD32A" w14:textId="77777777" w:rsidTr="001B015A">
        <w:tc>
          <w:tcPr>
            <w:tcW w:w="246" w:type="pct"/>
          </w:tcPr>
          <w:p w14:paraId="5680AF1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189" w:type="pct"/>
          </w:tcPr>
          <w:p w14:paraId="21CA556F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Hs02 (synthetic, XXA, UCLL1c)</w:t>
            </w:r>
          </w:p>
        </w:tc>
        <w:tc>
          <w:tcPr>
            <w:tcW w:w="860" w:type="pct"/>
          </w:tcPr>
          <w:p w14:paraId="6A3C46C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predicted intragenic AMP</w:t>
            </w:r>
          </w:p>
        </w:tc>
        <w:tc>
          <w:tcPr>
            <w:tcW w:w="615" w:type="pct"/>
          </w:tcPr>
          <w:p w14:paraId="25736C9A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KWAVRIIRKFIKGFIS</w:t>
            </w:r>
          </w:p>
        </w:tc>
        <w:tc>
          <w:tcPr>
            <w:tcW w:w="942" w:type="pct"/>
          </w:tcPr>
          <w:p w14:paraId="581A078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inflammatory, Antibiofilm</w:t>
            </w:r>
          </w:p>
        </w:tc>
        <w:tc>
          <w:tcPr>
            <w:tcW w:w="328" w:type="pct"/>
          </w:tcPr>
          <w:p w14:paraId="79A030CA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257" w:type="pct"/>
          </w:tcPr>
          <w:p w14:paraId="117CB8A9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2" w:type="pct"/>
          </w:tcPr>
          <w:p w14:paraId="78C4E7DC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6%</w:t>
            </w:r>
          </w:p>
        </w:tc>
      </w:tr>
      <w:tr w:rsidR="008842D3" w:rsidRPr="00AB7803" w14:paraId="1323E5A3" w14:textId="77777777" w:rsidTr="001B015A">
        <w:tc>
          <w:tcPr>
            <w:tcW w:w="246" w:type="pct"/>
          </w:tcPr>
          <w:p w14:paraId="5554CFFE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189" w:type="pct"/>
          </w:tcPr>
          <w:p w14:paraId="31BC2608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Dermaseptin-PT9 (DPT9, UCLL1a; frog, amphibians, animals)</w:t>
            </w:r>
          </w:p>
        </w:tc>
        <w:tc>
          <w:tcPr>
            <w:tcW w:w="860" w:type="pct"/>
          </w:tcPr>
          <w:p w14:paraId="1A0BC3D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skin secretion,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hyllomedusa tarsius,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Purchased in Peru, South America</w:t>
            </w:r>
          </w:p>
        </w:tc>
        <w:tc>
          <w:tcPr>
            <w:tcW w:w="615" w:type="pct"/>
          </w:tcPr>
          <w:p w14:paraId="50640AA2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GLWSKIKDAAKTAGKAALGFVNEMV</w:t>
            </w:r>
          </w:p>
        </w:tc>
        <w:tc>
          <w:tcPr>
            <w:tcW w:w="942" w:type="pct"/>
          </w:tcPr>
          <w:p w14:paraId="28F8BD4C" w14:textId="77777777" w:rsidR="008842D3" w:rsidRPr="00AB7803" w:rsidRDefault="008842D3" w:rsidP="003362DF">
            <w:pPr>
              <w:spacing w:after="240"/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Anti-Gram positive &amp; Gram negative, Antifungal, Anti-MRSA, Antibiofilm, Anticancer</w:t>
            </w:r>
          </w:p>
        </w:tc>
        <w:tc>
          <w:tcPr>
            <w:tcW w:w="328" w:type="pct"/>
          </w:tcPr>
          <w:p w14:paraId="6982DB4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57" w:type="pct"/>
          </w:tcPr>
          <w:p w14:paraId="5C234EB8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2" w:type="pct"/>
          </w:tcPr>
          <w:p w14:paraId="518FC275" w14:textId="77777777" w:rsidR="008842D3" w:rsidRPr="00AB7803" w:rsidRDefault="008842D3" w:rsidP="003362D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52%</w:t>
            </w:r>
          </w:p>
        </w:tc>
      </w:tr>
    </w:tbl>
    <w:p w14:paraId="632D5D9A" w14:textId="77777777" w:rsidR="003362DF" w:rsidRPr="00AB7803" w:rsidRDefault="003362DF" w:rsidP="00F973C8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5E6CD069" w14:textId="77777777" w:rsidR="003362DF" w:rsidRPr="00AB7803" w:rsidRDefault="003362DF" w:rsidP="00F973C8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0F842277" w14:textId="77777777" w:rsidR="00CD3C29" w:rsidRPr="00AB7803" w:rsidRDefault="00CD3C29" w:rsidP="00F973C8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5B2AEC4C" w14:textId="77777777" w:rsidR="00D6057D" w:rsidRPr="00AB7803" w:rsidRDefault="00D6057D" w:rsidP="00F973C8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18B7FAE0" w14:textId="77777777" w:rsidR="00D6057D" w:rsidRPr="00AB7803" w:rsidRDefault="00D6057D" w:rsidP="00F973C8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65201FFD" w14:textId="77777777" w:rsidR="00BA1BAE" w:rsidRPr="00AB7803" w:rsidRDefault="00BA1BAE" w:rsidP="00475A7F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0B9CD9E9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618017A7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5FC96F39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5E80A902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2D002130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774A5F88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5B88998F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6BC57E66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103BA2EC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446B8689" w14:textId="77777777" w:rsidR="00B14E73" w:rsidRDefault="00B14E73" w:rsidP="00475A7F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4AC678E5" w14:textId="14BB1FA4" w:rsidR="004F4322" w:rsidRPr="00AB7803" w:rsidRDefault="004F4322" w:rsidP="00E67FD9">
      <w:pPr>
        <w:rPr>
          <w:rFonts w:asciiTheme="majorBidi" w:hAnsiTheme="majorBidi" w:cstheme="majorBidi"/>
          <w:sz w:val="18"/>
          <w:szCs w:val="18"/>
          <w:lang w:bidi="ar-EG"/>
        </w:rPr>
      </w:pPr>
    </w:p>
    <w:sectPr w:rsidR="004F4322" w:rsidRPr="00AB7803" w:rsidSect="00CC5E30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77EE2" w14:textId="77777777" w:rsidR="00BE5542" w:rsidRDefault="00BE5542" w:rsidP="004F4322">
      <w:pPr>
        <w:spacing w:after="0" w:line="240" w:lineRule="auto"/>
      </w:pPr>
      <w:r>
        <w:separator/>
      </w:r>
    </w:p>
  </w:endnote>
  <w:endnote w:type="continuationSeparator" w:id="0">
    <w:p w14:paraId="0B18233C" w14:textId="77777777" w:rsidR="00BE5542" w:rsidRDefault="00BE5542" w:rsidP="004F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1A15D" w14:textId="77777777" w:rsidR="0083456D" w:rsidRDefault="00834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008DC" w14:textId="77777777" w:rsidR="00BE5542" w:rsidRDefault="00BE5542" w:rsidP="004F4322">
      <w:pPr>
        <w:spacing w:after="0" w:line="240" w:lineRule="auto"/>
      </w:pPr>
      <w:r>
        <w:separator/>
      </w:r>
    </w:p>
  </w:footnote>
  <w:footnote w:type="continuationSeparator" w:id="0">
    <w:p w14:paraId="677C61A7" w14:textId="77777777" w:rsidR="00BE5542" w:rsidRDefault="00BE5542" w:rsidP="004F4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95E12" w14:textId="77777777" w:rsidR="0083456D" w:rsidRDefault="008345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A3AC5"/>
    <w:multiLevelType w:val="hybridMultilevel"/>
    <w:tmpl w:val="9446D7E8"/>
    <w:lvl w:ilvl="0" w:tplc="0E8C91B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28"/>
    <w:rsid w:val="00002FFD"/>
    <w:rsid w:val="00014AF4"/>
    <w:rsid w:val="000527EF"/>
    <w:rsid w:val="00071970"/>
    <w:rsid w:val="00075D7A"/>
    <w:rsid w:val="00094328"/>
    <w:rsid w:val="000A210B"/>
    <w:rsid w:val="000A6D55"/>
    <w:rsid w:val="000B5989"/>
    <w:rsid w:val="000C52AA"/>
    <w:rsid w:val="000D6ED6"/>
    <w:rsid w:val="000F73E5"/>
    <w:rsid w:val="001111FF"/>
    <w:rsid w:val="00143D4D"/>
    <w:rsid w:val="001A2C8E"/>
    <w:rsid w:val="001A3F1D"/>
    <w:rsid w:val="001B015A"/>
    <w:rsid w:val="00257AAA"/>
    <w:rsid w:val="00280747"/>
    <w:rsid w:val="002904E3"/>
    <w:rsid w:val="003362DF"/>
    <w:rsid w:val="00366982"/>
    <w:rsid w:val="00371B99"/>
    <w:rsid w:val="003C69E0"/>
    <w:rsid w:val="003E6504"/>
    <w:rsid w:val="004673FA"/>
    <w:rsid w:val="00475A7F"/>
    <w:rsid w:val="004926A0"/>
    <w:rsid w:val="004C6C73"/>
    <w:rsid w:val="004D1CD8"/>
    <w:rsid w:val="004F4322"/>
    <w:rsid w:val="004F720A"/>
    <w:rsid w:val="005110BC"/>
    <w:rsid w:val="0056461C"/>
    <w:rsid w:val="005840D0"/>
    <w:rsid w:val="005B6D31"/>
    <w:rsid w:val="005C030B"/>
    <w:rsid w:val="005D15B2"/>
    <w:rsid w:val="0061507C"/>
    <w:rsid w:val="00630AFE"/>
    <w:rsid w:val="00632C18"/>
    <w:rsid w:val="00635CD3"/>
    <w:rsid w:val="006466A3"/>
    <w:rsid w:val="00667043"/>
    <w:rsid w:val="006D09EE"/>
    <w:rsid w:val="006D6555"/>
    <w:rsid w:val="007126E7"/>
    <w:rsid w:val="00713C5B"/>
    <w:rsid w:val="0072669C"/>
    <w:rsid w:val="00752D70"/>
    <w:rsid w:val="007834E5"/>
    <w:rsid w:val="00797072"/>
    <w:rsid w:val="007A4E8D"/>
    <w:rsid w:val="00811B83"/>
    <w:rsid w:val="008213E4"/>
    <w:rsid w:val="0082259D"/>
    <w:rsid w:val="0083456D"/>
    <w:rsid w:val="00843611"/>
    <w:rsid w:val="008545D0"/>
    <w:rsid w:val="00860B52"/>
    <w:rsid w:val="008842D3"/>
    <w:rsid w:val="008C6B0B"/>
    <w:rsid w:val="008D3EA9"/>
    <w:rsid w:val="008F3708"/>
    <w:rsid w:val="009121CC"/>
    <w:rsid w:val="009167A4"/>
    <w:rsid w:val="00922E03"/>
    <w:rsid w:val="00927010"/>
    <w:rsid w:val="009605F7"/>
    <w:rsid w:val="00960B2D"/>
    <w:rsid w:val="009665B1"/>
    <w:rsid w:val="00976E87"/>
    <w:rsid w:val="00A40D4A"/>
    <w:rsid w:val="00A53B38"/>
    <w:rsid w:val="00A80652"/>
    <w:rsid w:val="00A93689"/>
    <w:rsid w:val="00AB6371"/>
    <w:rsid w:val="00AB7803"/>
    <w:rsid w:val="00AD2C06"/>
    <w:rsid w:val="00AE77CF"/>
    <w:rsid w:val="00B14E73"/>
    <w:rsid w:val="00B1584E"/>
    <w:rsid w:val="00B34C1E"/>
    <w:rsid w:val="00B542C5"/>
    <w:rsid w:val="00B60875"/>
    <w:rsid w:val="00B969EE"/>
    <w:rsid w:val="00BA1BAE"/>
    <w:rsid w:val="00BA679C"/>
    <w:rsid w:val="00BC450D"/>
    <w:rsid w:val="00BD31B7"/>
    <w:rsid w:val="00BD6481"/>
    <w:rsid w:val="00BE5542"/>
    <w:rsid w:val="00C24536"/>
    <w:rsid w:val="00C46462"/>
    <w:rsid w:val="00C91C68"/>
    <w:rsid w:val="00CA7595"/>
    <w:rsid w:val="00CC5E30"/>
    <w:rsid w:val="00CD3C29"/>
    <w:rsid w:val="00CD435D"/>
    <w:rsid w:val="00D32B99"/>
    <w:rsid w:val="00D440DD"/>
    <w:rsid w:val="00D6057D"/>
    <w:rsid w:val="00D73F28"/>
    <w:rsid w:val="00D770ED"/>
    <w:rsid w:val="00D971DF"/>
    <w:rsid w:val="00DA2E3C"/>
    <w:rsid w:val="00E10908"/>
    <w:rsid w:val="00E27BEF"/>
    <w:rsid w:val="00E41B01"/>
    <w:rsid w:val="00E432D9"/>
    <w:rsid w:val="00E46C70"/>
    <w:rsid w:val="00E67FD9"/>
    <w:rsid w:val="00E92D1C"/>
    <w:rsid w:val="00E97E27"/>
    <w:rsid w:val="00EB2A71"/>
    <w:rsid w:val="00EE1BE3"/>
    <w:rsid w:val="00EF37B2"/>
    <w:rsid w:val="00F0766D"/>
    <w:rsid w:val="00F3068C"/>
    <w:rsid w:val="00F45F6F"/>
    <w:rsid w:val="00F76BB4"/>
    <w:rsid w:val="00F973C8"/>
    <w:rsid w:val="00F97EB3"/>
    <w:rsid w:val="00FC2D3D"/>
    <w:rsid w:val="00F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C42A"/>
  <w15:chartTrackingRefBased/>
  <w15:docId w15:val="{2AAF3944-D002-4B00-B84E-1A6C29F8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22"/>
  </w:style>
  <w:style w:type="paragraph" w:styleId="Footer">
    <w:name w:val="footer"/>
    <w:basedOn w:val="Normal"/>
    <w:link w:val="Foot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22"/>
  </w:style>
  <w:style w:type="character" w:styleId="Hyperlink">
    <w:name w:val="Hyperlink"/>
    <w:basedOn w:val="DefaultParagraphFont"/>
    <w:uiPriority w:val="99"/>
    <w:unhideWhenUsed/>
    <w:rsid w:val="00D605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908"/>
    <w:pPr>
      <w:ind w:left="720"/>
      <w:contextualSpacing/>
    </w:pPr>
  </w:style>
  <w:style w:type="paragraph" w:styleId="Revision">
    <w:name w:val="Revision"/>
    <w:hidden/>
    <w:uiPriority w:val="99"/>
    <w:semiHidden/>
    <w:rsid w:val="004D1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5</Words>
  <Characters>8562</Characters>
  <Application>Microsoft Office Word</Application>
  <DocSecurity>0</DocSecurity>
  <Lines>2140</Lines>
  <Paragraphs>9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omneya mohamed helmy mostafa</cp:lastModifiedBy>
  <cp:revision>4</cp:revision>
  <dcterms:created xsi:type="dcterms:W3CDTF">2026-02-09T12:13:00Z</dcterms:created>
  <dcterms:modified xsi:type="dcterms:W3CDTF">2026-02-0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f21d-ff0c-4e7e-8697-3ca4ad5f442f</vt:lpwstr>
  </property>
</Properties>
</file>